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3459"/>
        <w:gridCol w:w="1247"/>
        <w:gridCol w:w="825"/>
        <w:gridCol w:w="856"/>
        <w:gridCol w:w="1205"/>
        <w:gridCol w:w="1431"/>
      </w:tblGrid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b/>
                <w:bCs/>
                <w:sz w:val="16"/>
                <w:szCs w:val="20"/>
                <w:lang w:val="en-US" w:eastAsia="it-IT"/>
              </w:rPr>
              <w:t>Probe se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b/>
                <w:bCs/>
                <w:sz w:val="16"/>
                <w:szCs w:val="20"/>
                <w:lang w:val="en-US" w:eastAsia="it-IT"/>
              </w:rPr>
              <w:t>Gen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b/>
                <w:bCs/>
                <w:sz w:val="16"/>
                <w:szCs w:val="20"/>
                <w:lang w:val="en-US" w:eastAsia="it-IT"/>
              </w:rPr>
              <w:t>Accessio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b/>
                <w:bCs/>
                <w:sz w:val="16"/>
                <w:szCs w:val="20"/>
                <w:lang w:eastAsia="it-IT"/>
              </w:rPr>
              <w:t>P value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b/>
                <w:bCs/>
                <w:sz w:val="16"/>
                <w:szCs w:val="20"/>
                <w:lang w:eastAsia="it-IT"/>
              </w:rPr>
              <w:t>LocusLink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b/>
                <w:bCs/>
                <w:sz w:val="16"/>
                <w:szCs w:val="20"/>
                <w:lang w:eastAsia="it-IT"/>
              </w:rPr>
              <w:t>Gene Symbol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b/>
                <w:bCs/>
                <w:sz w:val="16"/>
                <w:szCs w:val="20"/>
                <w:lang w:eastAsia="it-IT"/>
              </w:rPr>
              <w:t>Cytoband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3556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zinc fingers and homeoboxes 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1494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00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88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ZHX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8q24.1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8147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glycosyltransferase 8 domain containing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1844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004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583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GLT8D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3p21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8146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glycosyltransferase 8 domain containing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1844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014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583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GLT8D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3p21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4236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Friend leukemia virus integration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201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025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31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FLI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1q24.1-q24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39318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T-cell leukemia/lymphoma 1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X8224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025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811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TCL1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4q32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1962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zinc finger protein 36. C3H type-like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G25031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026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7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ZFP36L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4q22-q24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0786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Friend leukemia virus integration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M9325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030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31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FLI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1q24.1-q24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9995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T-cell leukemia/lymphoma 1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C00357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031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811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TCL1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4q32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8285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dehydrogenase/reductase (SDR family) member 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2013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03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689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DH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4q24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1054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eterogeneous nuclear ribonucleoprotein A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E96659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065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094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NRNPA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q3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8973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elongation factor Tu GTP binding domain containing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2458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068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7963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EFTUD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5q25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5136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Pleckstrin homology domain containing family A (phosphoinositide binding specific) member 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F96857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081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933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PLEKHA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8p11.2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3273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hromosome 14 open reading frame 14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F27718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085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8452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14orf14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4q32.1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1458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BUB3 budding uninhibited by benzimidazoles 3 homolog (yeas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472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100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918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UB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0q26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7718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tyrosine 3-monooxygenase/tryptophan 5-monooxygenase activation protein. beta polypeptid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1405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105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752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YWHAB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q13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41933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Glutaminyl-tRNA synthase (glutamine-hydrolyzing)-like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A76943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157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527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QRSL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q2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8949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Glutaminyl-tRNA synthase (glutamine-hydrolyzing)-like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1829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170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527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QRSL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q2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1700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yclin D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176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171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89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CND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p2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6184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formin-like 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I12356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216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1479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FMNL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q23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8641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ypothetical protein MGC303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2394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243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599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MGC303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1q1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2266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TRAF and TNF receptor associated protei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1661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249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156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TTRAP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p22.3-p22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6254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KIAA14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I91252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276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758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KIAA143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4q35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8970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cutC copper transporter homolog (E.coli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1596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280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107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UTC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0q24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9244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mitochondrial ribosomal protein L4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2216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285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658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MRPL4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5q24-q25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2806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drebrin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439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287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62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DBN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q35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38521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D22 antige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X5935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311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93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D2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9q13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4581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D22 antige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177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313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93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D2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9q13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8752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chromosome X open reading frame 1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5793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314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9394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CORL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Xq25-q26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45633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ypothetical protein FLJ1391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I42181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314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478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GINS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6q2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9096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ubiquitin-conjugating enzyme E2 variant 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U6213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315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733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UBE2V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8q11.2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1792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E binding protein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112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319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6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EBP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7p1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5504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ruton agammaglobulinemia tyrosine kinas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006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319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9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TK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Xq21.33-q2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3259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hromosome 6 open reading frame 7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C00167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33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102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DDC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q13-q24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1023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pyruvate dehydrogenase (lipoamide) be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L11761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358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16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PDHB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3p21.1-p14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8123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hromosome 21 open reading frame 5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1783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360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668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21orf5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q22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0643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Fas apoptotic inhibitory molecul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1814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366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517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FAIM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3q22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5019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alcium/calmodulin-dependent protein kinase (CaM kinase) II del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F79738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372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81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AMK2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4q26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4437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 xml:space="preserve">chromosome 6 open reading frame 55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C00593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383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153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VTA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q24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1142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Eukaryotic translation initiation factor 2. subunit 1 alpha. 35kD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A57769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389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96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EIF2S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4q23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3856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vaccinia related kinase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338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398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744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VRK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4q3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7413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ypothetical protein MGC1006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F96554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409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3451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UBLCP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q33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5391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ypothetical protein BC00613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L56239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413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9362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LOC9362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4p16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8939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selenophosphate synthetase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V68267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457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92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SEPHS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0p14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8940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Selenophosphate synthetase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I88567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457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92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SEPHS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0p14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4185_x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peptidylprolyl isomerase D (cyclophilin D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503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457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48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PPI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4q31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1969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Paired box gene 5 (B-cell lineage specific activator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F51069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471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07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---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5841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ypothetical protein FLJ305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E50243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471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1380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1orf5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p13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556599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ypothetical LOC38910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I69802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497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38910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RPP-21 /// LOC10013050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3p22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3276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lamin B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557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527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400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LMNB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q23.3-q31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1234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 xml:space="preserve">BTB and CNC homology 1. basic leucine zipper transcription factor 2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2181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543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046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ACH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q15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6796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ypothetical protein LOC11623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I81741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54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1623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LOC11623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7q11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5633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ypothetical protein LOC14799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F05771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606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4799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DPY19L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9q13.1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3337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serologically defined colon cancer antigen 1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F03969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62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028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SDCCAG1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q12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8696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chaperonin containing TCP1. subunit 5 (epsilon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F27579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634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94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CT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p15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8639_x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protein disulfide isomerase-associated 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C00131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655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013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PDIA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p25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1877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protein phosphatase 2 regulatory subunit B (B56). gamma isoform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271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66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52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PPP2R5C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4q3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8592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at eye syndrome chromosome region. candidate 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1782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674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744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ECR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0450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ypothetical protein LOC909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C00279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701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9092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LOC9092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4q32.3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8719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ypothetical protein FLJ1391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2277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703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478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GINS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6q2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4735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phosphodiesterase 4A. cAMP-specific (phosphodiesterase E2 dunce homolog. Drosophila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620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704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14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PDE4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9p13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0848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S-adenosylhomocysteine hydrolase-like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A47948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751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076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HCYL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p13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1725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 xml:space="preserve">BH3 interacting domain death agonist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C00588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790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3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I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q11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2199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Morf4 family associated protein 1-like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L56696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801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1493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MRFAP1L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4p16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552691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DP-ribosylation factor-like 1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13845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848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1576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RL1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3q14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5086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ypothetical protein FLJ3842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F67996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864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8374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FAM98B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5q14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8333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Full length insert cDNA clone YT94E0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I91257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887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---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1589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Aldehyde dehydrogenase 6 family. member A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W61240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893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432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LDH6A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4q24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1965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zinc finger protein 36 C3H type-like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E62091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0915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7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ZFP36L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4q22-q24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4897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prostaglandin E receptor 4 (subtype EP4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A89751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013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73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PTGER4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p13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2029_x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HLA class II region expressed gene KE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1426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028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047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PFDN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p21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5946_x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PREDICTED: Homo sapiens similar to omega protein (LOC91353) mRN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L02232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048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IGLL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q11.2|22q11.2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8826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solute carrier family 35. member F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1751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083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473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SLC35F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1q22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7677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 xml:space="preserve">neutrophil cytosolic factor 4 40k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1341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086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468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CF4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q13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3603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zinc finger homeobox 1b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1479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126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983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ZEB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q2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4392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gb:AF303588.1 /DB_XREF=gi:13649589 /GEN=OPN3 /FEA=FLmRNA /CNT=1 /TID=HsAffx.900585.620 /TIER=FL /STK=0 /DEF=Homo sapiens panopsin (OPN3) mRNA. complete cds. /PROD=panopsin /FL=gb:AF303588.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F30358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127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OPN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q4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3088_x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enoyl Coenzyme A hydratase domain containing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C00354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156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586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ECHDC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q22.3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7173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BTB and CNC homology 1 basic leucine zipper transcription factor 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W45090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205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046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ACH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q15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6666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Dishevelled associated activator of morphogenesis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G43470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211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300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DAAM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4q23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9974_x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enoyl Coenzyme A hydratase domain containing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1847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21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586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ECHDC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q22.3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42521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CDNA clone IMAGE:30349460. partial cd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F51255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298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---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33588_x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HLA class II region expressed gene KE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E56179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314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047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PFDN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p21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39214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Hypothetical gene supported by AK09171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A80683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318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40150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LOC100130458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9p13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4613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phospholipase C. gamma 2 (phosphatidylinositol-specific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266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335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33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PLCG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6q24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4205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apolipoprotein B mRNA editing enzyme. catalytic polypeptide-like 3G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2182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339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048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POBEC3G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q13.1-q13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9421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mutS homolog 2 colon cancer nonpolyposis type 1 (E. coli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U0404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348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443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MSH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p22-p2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44261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interleukin 28 receptor alpha (interferon. lambda receptor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W34013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424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6370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IL28R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p36.1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2416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aldehyde dehydrogenase 18 family member A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U7654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428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83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LDH18A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0q24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1143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eukaryotic translation initiation factor 2 subunit 1 alpha 35kD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C00251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451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96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EIF2S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4q23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4905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eukaryotic translation elongation factor 1 epsilon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428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49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952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EEF1E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p24.3-p25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5147_x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eutrophil cytosolic factor 4. 40kD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063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530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468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CF4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q13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2911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mutS homolog 6 (E. coli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017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530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95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MSH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p16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9032_x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opsin 3 (encephalopsin. panopsin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1432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553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359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OPN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q4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6060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dishevelled associated activator of morphogenesis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K02189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585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300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DAAM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4q23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9900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solute carrier family 16 (monocarboxylic acid transporters) member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L16207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633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56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SLC16A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p1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4994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alcium/calmodulin-dependent protein kinase (CaM kinase) II del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A77751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635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81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AMK2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4q26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8594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ypothetical protein FLJ3059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9491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653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3368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5orf3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p13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0703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dynein cytoplasmic light polypeptide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374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72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865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DYNLL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2q24.2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9670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5.5 kb mRNA upregulated in retinoic acid treated HL-60 neutrophilic cell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F05636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739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---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38021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gb:AA954994 /DB_XREF=gi:3118689 /DB_XREF=op24f03.s1 /CLONE=IMAGE:1577789 /FEA=EST /CNT=15 /TID=Hs.237396.1 /TIER=ConsEnd /STK=1 /UG=Hs.237396 /UG_TITLE=EST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A95499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779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CG_181549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6q12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4880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v-ral simian leukemia viral oncogene homolog A (ras related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V70346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798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89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RAL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7p15-p1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38022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Hypothetical gene supported by AF27580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A95499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832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38827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CG_181549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6q12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5927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mitogen-activated protein kinase kinase kinase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A54147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909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421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MAP3K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q11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5449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SAC3 domain containing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1329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1965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990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SAC3D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1q13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3358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KIAA080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B01834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2057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325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KIAA080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8p11.2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33827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suppressor of Ty 16 homolog (S. cerevisiae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K02407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2087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119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SUPT16H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4q11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3335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phytanoyl-CoA hydroxylase (Refsum disease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621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2135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26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PHYH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0p1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8049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mitochondrial ribosomal protein L1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1407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2204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899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MRPL1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8q22.1-q22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2388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vacuolar protein sorting 35 (yeast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F18638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2249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573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VPS3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6q1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1129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splicing factor arginine/serine-rich 7 35kD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627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2256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43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SFRS7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p22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8935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EH-domain containing 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1460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228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3084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EHD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p2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8597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hromosome 21 open reading frame 4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W15153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2359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406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21orf4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q22.1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3386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TBC1 domain family member 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I65084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2436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988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TBC1D4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3q22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2604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mitochondrial ribosomal protein S3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I93779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2502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024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MRPS3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3q14.1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8555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alcium/calmodulin-dependent protein kinase (CaM kinase) II del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A02944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2557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81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AMK2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4q26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7198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Lymphoid nuclear protein related to AF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W0855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2598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389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FF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q11.2-q1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42665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formin-like 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L04212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2608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1479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FMNL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q23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1310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hromosome 5 open reading frame 1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477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272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931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5orf1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q22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2532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dihydrofolate reductas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C00019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2761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71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DHFR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q11.2-q13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4576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endoplasmic reticulum-golgi intermediate compartment 32 kDa protei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K00075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2840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722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ERGIC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q35.1-q35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8573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melanoma antigen family H.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1406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2856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898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MAGEH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Xp11.2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3685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-cell CLL/lymphoma 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063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2862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9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CL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8q21.33|18q21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38919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Protocadherin 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R4929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2937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10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---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5367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phosphoglucomutase 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F51213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009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527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PGM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4p14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6080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fatty acid desaturase 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C00477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014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399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FADS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1q12-q13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7920_x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zinc finger protein X-linked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341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035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754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ZFX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Xp21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5590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RAS guanyl releasing protein 1 (calcium and DAG-regulated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573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126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012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RASGRP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5q14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0644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MARCKS-like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2300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144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510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MARCKSL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p35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3129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glycine cleavage system protein H (aminomethyl carrier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I97015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188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65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GCSH /// LOC730107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6q23.2 /// 1q24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3133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glycine cleavage system protein H (aminomethyl carrier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W23740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217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65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GCSH /// LOC730107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6q23.2 /// 1q24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9670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 xml:space="preserve">T cell receptor alpha constant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M1295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219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875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TRAC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4q1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0614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lathrin heavy polypeptide (Hc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485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230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21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LTC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7q11-qter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2733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procollagen-proline 2-oxoglutarate 4-dioxygenase (proline 4-hydroxylase) alpha polypeptide 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419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235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8974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P4HA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q3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565602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Protocadherin 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F08586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25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10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---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1450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mutS homolog 6 (E. coli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D8964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301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95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MSH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p16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3060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hromosome 14 open reading frame 11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F06173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319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501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14orf119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4q11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7853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tensin-like SH2 domain containing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2274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51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475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TNS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7p12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4762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tumor differentially expressed 2-lik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A87258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574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34773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KIAA0746 /// SERINC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p35.1 /// 4p15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4435_x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v-ral simian leukemia viral oncogene homolog A (ras related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540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599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89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RALA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7p15-p1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1563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sorbitol dehydrogenas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L2900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600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65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SORD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5q15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35085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ypothetical protein DKFZp761P042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F73976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605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5728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PRAGMIN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8p23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552767_a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eparan sulfate 6-O-sulfotransferase 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14717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678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9016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S6ST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Xq26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6660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immunoglobulin lambda-like polypeptide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2007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680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354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IGLL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q11.2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2345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fatty acid binding protein 5 (psoriasis-associated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144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69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7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FABP5 /// FABP5L2 /// FABP5L7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1q12.1 /// 13q14.3 /// 8q21.1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1072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SWI/SNF related. matrix associated. actin dependent regulator of chromatin subfamily cmember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W15216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721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59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SMARCC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3p23-p2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9218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KIAA1447 protei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2469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767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759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AHCC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7q25.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3744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igh-mobility group box 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534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819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314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MGB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Xq28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555501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arginine/serine-rich coiled-coil 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C01035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823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131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RSRC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3q25.3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0944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alpain 3. (p94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C00316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885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82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APN3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5q15.1-q21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6255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 lymphoid tyrosine kinas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171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3990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64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LK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8p23-p2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9715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chromobox homolog 5 (HP1 alpha homolog. Drosophila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L0751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4074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3468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BX5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2q13.1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30030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eparan sulfate 6-O-sulfotransferase 2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I76775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4096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9016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HS6ST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Xq26.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1021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 xml:space="preserve">catenin. beta like 1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3087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4101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625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TNNBL1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q11.23-q12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4428_s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 xml:space="preserve">cell division cycle associated 7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Y02917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41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8387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CDCA7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q3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1761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methylenetetrahydrofolate dehydrogenase (NADP+ dependent) 2 methenyltetrahydrofolate cyclohydrolas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M_00663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4287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079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MTHFD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p13.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6436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Ras association (RalGDS/AF-6) domain family 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N4993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4435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8393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RASSF4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10q11.2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13502_x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similar to bK246H3.1 (immunoglobulin lambda-like polypeptide 1 pre-B-cell specific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A39856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444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9131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LOC91316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2q11.23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09123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quinoid dihydropteridine reductase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BC00057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4509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5860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QDPR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4p15.31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242468_at</w:t>
            </w:r>
          </w:p>
        </w:tc>
        <w:tc>
          <w:tcPr>
            <w:tcW w:w="3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val="en-US"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val="en-US" w:eastAsia="it-IT"/>
              </w:rPr>
              <w:t>gb:AA767317 /DB_XREF=gi:2818332 /DB_XREF=nz65f02.s1 /CLONE=IMAGE:1300347 /FEA=EST /CNT=4 /TID=Hs.291891.0 /TIER=ConsEnd /STK=3 /UG=Hs.291891 /UG_TITLE=ESTs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AA76731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0.04765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---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Arial"/>
                <w:sz w:val="16"/>
                <w:szCs w:val="20"/>
                <w:lang w:eastAsia="it-IT"/>
              </w:rPr>
            </w:pPr>
            <w:r>
              <w:rPr>
                <w:rFonts w:eastAsia="Times New Roman" w:cs="Arial" w:ascii="Calibri" w:hAnsi="Calibri"/>
                <w:sz w:val="16"/>
                <w:szCs w:val="20"/>
                <w:lang w:eastAsia="it-IT"/>
              </w:rPr>
              <w:t>---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0"/>
          <w:lang w:val="en-US"/>
        </w:rPr>
      </w:pPr>
      <w:r>
        <w:rPr>
          <w:rFonts w:cs="Calibri" w:ascii="Calibri" w:hAnsi="Calibri"/>
          <w:b/>
          <w:sz w:val="20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alibri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BodyText3Char">
    <w:name w:val="Body Text 3 Char"/>
    <w:qFormat/>
    <w:rPr>
      <w:rFonts w:ascii="Times New Roman" w:hAnsi="Times New Roman" w:eastAsia="Times New Roman" w:cs="Times New Roman"/>
      <w:sz w:val="16"/>
      <w:szCs w:val="16"/>
    </w:rPr>
  </w:style>
  <w:style w:type="character" w:styleId="InternetLink">
    <w:name w:val="Hyperlink"/>
    <w:rPr>
      <w:color w:val="0033CC"/>
      <w:u w:val="single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sz w:val="20"/>
      <w:szCs w:val="20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sz w:val="20"/>
      <w:szCs w:val="20"/>
      <w:lang w:eastAsia="ja-JP"/>
    </w:rPr>
  </w:style>
  <w:style w:type="character" w:styleId="Src1">
    <w:name w:val="src1"/>
    <w:qFormat/>
    <w:rPr>
      <w:vanish w:val="false"/>
    </w:rPr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  <w:jc w:val="both"/>
    </w:pPr>
    <w:rPr>
      <w:rFonts w:eastAsia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0" w:after="120"/>
    </w:pPr>
    <w:rPr>
      <w:rFonts w:eastAsia="Times New Roman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it-IT" w:eastAsia="ja-JP" w:bidi="ar-SA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18:59:00Z</dcterms:created>
  <dc:creator>ilaria.iacobucci2</dc:creator>
  <dc:description/>
  <cp:keywords/>
  <dc:language>en-US</dc:language>
  <cp:lastModifiedBy>Nunzio Iraci</cp:lastModifiedBy>
  <cp:lastPrinted>2011-02-05T15:46:00Z</cp:lastPrinted>
  <dcterms:modified xsi:type="dcterms:W3CDTF">2012-06-25T23:14:00Z</dcterms:modified>
  <cp:revision>4</cp:revision>
  <dc:subject/>
  <dc:title>Cancer Researc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